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7B3" w:rsidRPr="008F37B3" w:rsidRDefault="008F37B3">
      <w:pPr>
        <w:rPr>
          <w:rFonts w:ascii="Arial" w:hAnsi="Arial" w:cs="Arial"/>
          <w:b/>
        </w:rPr>
      </w:pPr>
      <w:bookmarkStart w:id="0" w:name="_GoBack"/>
      <w:bookmarkEnd w:id="0"/>
      <w:r w:rsidRPr="008F37B3">
        <w:rPr>
          <w:rFonts w:ascii="Arial" w:hAnsi="Arial" w:cs="Arial"/>
          <w:b/>
        </w:rPr>
        <w:t>S1 Table</w:t>
      </w:r>
      <w:r>
        <w:rPr>
          <w:rFonts w:ascii="Arial" w:hAnsi="Arial" w:cs="Arial"/>
          <w:b/>
        </w:rPr>
        <w:t>. Proportion of missing data.</w:t>
      </w:r>
    </w:p>
    <w:p w:rsidR="008F37B3" w:rsidRDefault="008F37B3"/>
    <w:tbl>
      <w:tblPr>
        <w:tblW w:w="520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8"/>
        <w:gridCol w:w="1439"/>
        <w:gridCol w:w="1583"/>
        <w:gridCol w:w="1460"/>
        <w:gridCol w:w="974"/>
      </w:tblGrid>
      <w:tr w:rsidR="008F37B3" w:rsidRPr="0092629C" w:rsidTr="00132E9D">
        <w:trPr>
          <w:trHeight w:val="425"/>
          <w:tblHeader/>
          <w:jc w:val="center"/>
        </w:trPr>
        <w:tc>
          <w:tcPr>
            <w:tcW w:w="2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F37B3" w:rsidRPr="0092629C" w:rsidRDefault="008F37B3" w:rsidP="00132E9D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requency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ssing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</w:t>
            </w:r>
          </w:p>
        </w:tc>
      </w:tr>
      <w:tr w:rsidR="008F37B3" w:rsidRPr="0092629C" w:rsidTr="00132E9D">
        <w:trPr>
          <w:trHeight w:val="275"/>
          <w:jc w:val="center"/>
        </w:trPr>
        <w:tc>
          <w:tcPr>
            <w:tcW w:w="2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ocioeconomic status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32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7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</w:tr>
      <w:tr w:rsidR="008F37B3" w:rsidRPr="0092629C" w:rsidTr="00132E9D">
        <w:trPr>
          <w:trHeight w:val="275"/>
          <w:jc w:val="center"/>
        </w:trPr>
        <w:tc>
          <w:tcPr>
            <w:tcW w:w="2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92629C">
              <w:rPr>
                <w:rFonts w:ascii="Arial" w:hAnsi="Arial" w:cs="Arial"/>
                <w:bCs/>
                <w:lang w:val="en-US"/>
              </w:rPr>
              <w:t xml:space="preserve">Affiliation </w:t>
            </w:r>
            <w:r>
              <w:rPr>
                <w:rFonts w:ascii="Arial" w:hAnsi="Arial" w:cs="Arial"/>
                <w:bCs/>
                <w:lang w:val="en-US"/>
              </w:rPr>
              <w:t>with social security in health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93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1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8F37B3" w:rsidRPr="0092629C" w:rsidTr="00132E9D">
        <w:trPr>
          <w:trHeight w:val="275"/>
          <w:jc w:val="center"/>
        </w:trPr>
        <w:tc>
          <w:tcPr>
            <w:tcW w:w="2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92629C">
              <w:rPr>
                <w:rFonts w:ascii="Arial" w:hAnsi="Arial" w:cs="Arial"/>
                <w:bCs/>
                <w:lang w:val="en-US"/>
              </w:rPr>
              <w:t>H</w:t>
            </w:r>
            <w:r>
              <w:rPr>
                <w:rFonts w:ascii="Arial" w:hAnsi="Arial" w:cs="Arial"/>
                <w:bCs/>
                <w:lang w:val="en-US"/>
              </w:rPr>
              <w:t>emoglobin valu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93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2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7B3" w:rsidRPr="0092629C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8F37B3" w:rsidRPr="0092629C" w:rsidTr="00132E9D">
        <w:trPr>
          <w:trHeight w:val="275"/>
          <w:jc w:val="center"/>
        </w:trPr>
        <w:tc>
          <w:tcPr>
            <w:tcW w:w="2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sects and rodents near the hous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E0530E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09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E0530E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4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E0530E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7B3" w:rsidRPr="00E0530E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8F37B3" w:rsidRPr="0092629C" w:rsidTr="00132E9D">
        <w:trPr>
          <w:trHeight w:val="275"/>
          <w:jc w:val="center"/>
        </w:trPr>
        <w:tc>
          <w:tcPr>
            <w:tcW w:w="2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92629C" w:rsidRDefault="008F37B3" w:rsidP="00132E9D">
            <w:pPr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Playing with dirt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E0530E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23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E0530E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5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F37B3" w:rsidRPr="00E0530E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7B3" w:rsidRPr="00E0530E" w:rsidRDefault="008F37B3" w:rsidP="00132E9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</w:tbl>
    <w:p w:rsidR="008F37B3" w:rsidRDefault="008F37B3"/>
    <w:sectPr w:rsidR="008F37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25D"/>
    <w:rsid w:val="0002325D"/>
    <w:rsid w:val="0013147F"/>
    <w:rsid w:val="00183C5A"/>
    <w:rsid w:val="00343A0F"/>
    <w:rsid w:val="0066664C"/>
    <w:rsid w:val="007A05D8"/>
    <w:rsid w:val="008F37B3"/>
    <w:rsid w:val="00945100"/>
    <w:rsid w:val="009C0B63"/>
    <w:rsid w:val="00CA3BFA"/>
    <w:rsid w:val="00E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10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10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LINA</dc:creator>
  <cp:lastModifiedBy>Gonzalez</cp:lastModifiedBy>
  <cp:revision>2</cp:revision>
  <dcterms:created xsi:type="dcterms:W3CDTF">2018-06-25T14:46:00Z</dcterms:created>
  <dcterms:modified xsi:type="dcterms:W3CDTF">2018-06-25T14:46:00Z</dcterms:modified>
</cp:coreProperties>
</file>